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2445" w:rsidRPr="002932F9" w:rsidRDefault="009D2445" w:rsidP="009D244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9D2445" w:rsidRPr="002932F9" w:rsidTr="004E4985">
        <w:tc>
          <w:tcPr>
            <w:tcW w:w="9062" w:type="dxa"/>
          </w:tcPr>
          <w:tbl>
            <w:tblPr>
              <w:tblStyle w:val="Tableausimple2"/>
              <w:tblW w:w="0" w:type="auto"/>
              <w:tblLook w:val="04A0" w:firstRow="1" w:lastRow="0" w:firstColumn="1" w:lastColumn="0" w:noHBand="0" w:noVBand="1"/>
            </w:tblPr>
            <w:tblGrid>
              <w:gridCol w:w="2228"/>
              <w:gridCol w:w="5775"/>
              <w:gridCol w:w="843"/>
            </w:tblGrid>
            <w:tr w:rsidR="009D2445" w:rsidRPr="002932F9" w:rsidTr="004E498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shd w:val="clear" w:color="auto" w:fill="BFBFBF"/>
                  <w:vAlign w:val="bottom"/>
                </w:tcPr>
                <w:p w:rsidR="009D2445" w:rsidRPr="002932F9" w:rsidRDefault="009D2445" w:rsidP="004E4985">
                  <w:pPr>
                    <w:autoSpaceDE w:val="0"/>
                    <w:autoSpaceDN w:val="0"/>
                    <w:adjustRightInd w:val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>Parameter</w:t>
                  </w:r>
                </w:p>
              </w:tc>
              <w:tc>
                <w:tcPr>
                  <w:tcW w:w="5954" w:type="dxa"/>
                  <w:shd w:val="clear" w:color="auto" w:fill="BFBFBF"/>
                </w:tcPr>
                <w:p w:rsidR="009D2445" w:rsidRPr="002932F9" w:rsidRDefault="009D2445" w:rsidP="004E4985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Criteria</w:t>
                  </w:r>
                </w:p>
              </w:tc>
              <w:tc>
                <w:tcPr>
                  <w:tcW w:w="845" w:type="dxa"/>
                  <w:shd w:val="clear" w:color="auto" w:fill="BFBFBF"/>
                </w:tcPr>
                <w:p w:rsidR="009D2445" w:rsidRPr="002932F9" w:rsidRDefault="009D2445" w:rsidP="004E4985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Score</w:t>
                  </w:r>
                </w:p>
              </w:tc>
            </w:tr>
            <w:tr w:rsidR="009D2445" w:rsidRPr="002932F9" w:rsidTr="004E49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 w:val="restart"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1. Liveliness / Walking</w:t>
                  </w: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Attentive (curious, stands up immediately)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9D2445" w:rsidRPr="002932F9" w:rsidTr="004E498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Slightly reduced (stands up hesitantly, but without help)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1</w:t>
                  </w:r>
                </w:p>
              </w:tc>
            </w:tr>
            <w:tr w:rsidR="009D2445" w:rsidRPr="002932F9" w:rsidTr="004E49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Tired, gets up only when forced to, lies down again and/or ataxia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2</w:t>
                  </w:r>
                </w:p>
              </w:tc>
            </w:tr>
            <w:tr w:rsidR="009D2445" w:rsidRPr="002932F9" w:rsidTr="004E498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Recumbent, does not stand up for more than 24</w:t>
                  </w:r>
                  <w:r w:rsid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 </w:t>
                  </w: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h, unable to walk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3*</w:t>
                  </w:r>
                </w:p>
              </w:tc>
            </w:tr>
            <w:tr w:rsidR="009D2445" w:rsidRPr="002932F9" w:rsidTr="004E49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 w:val="restart"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2. Appetite</w:t>
                  </w: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Greedy, hungry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9D2445" w:rsidRPr="002932F9" w:rsidTr="004E498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Eats slowly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1</w:t>
                  </w:r>
                </w:p>
              </w:tc>
            </w:tr>
            <w:tr w:rsidR="009D2445" w:rsidRPr="002932F9" w:rsidTr="004E49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Does not eat, but sniffs food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2</w:t>
                  </w:r>
                </w:p>
              </w:tc>
            </w:tr>
            <w:tr w:rsidR="009D2445" w:rsidRPr="002932F9" w:rsidTr="004E498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Does not eat at all, shows no interest in food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3</w:t>
                  </w:r>
                </w:p>
              </w:tc>
            </w:tr>
            <w:tr w:rsidR="009D2445" w:rsidRPr="002932F9" w:rsidTr="004E49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 w:val="restart"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3. Body temperature</w:t>
                  </w: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Physiological body temperature (39-40.5</w:t>
                  </w:r>
                  <w:r w:rsid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 </w:t>
                  </w: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°C)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9D2445" w:rsidRPr="002932F9" w:rsidTr="004E498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Fever (+0.5 to +1.5</w:t>
                  </w:r>
                  <w:r w:rsid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 </w:t>
                  </w:r>
                  <w:bookmarkStart w:id="0" w:name="_GoBack"/>
                  <w:bookmarkEnd w:id="0"/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°C from baseline)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1</w:t>
                  </w:r>
                </w:p>
              </w:tc>
            </w:tr>
            <w:tr w:rsidR="009D2445" w:rsidRPr="002932F9" w:rsidTr="004E49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High fever (&gt;+1.5 °C from baseline)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2</w:t>
                  </w:r>
                </w:p>
              </w:tc>
            </w:tr>
            <w:tr w:rsidR="009D2445" w:rsidRPr="002932F9" w:rsidTr="004E498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High fever for &gt;5 days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3*</w:t>
                  </w:r>
                </w:p>
              </w:tc>
            </w:tr>
            <w:tr w:rsidR="009D2445" w:rsidRPr="002932F9" w:rsidTr="004E49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 w:val="restart"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4. Nose and eyes</w:t>
                  </w: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Normal moisture, no discharge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9D2445" w:rsidRPr="002932F9" w:rsidTr="004E498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Clear, slight aqueous discharge from eyes or nostrils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1</w:t>
                  </w:r>
                </w:p>
              </w:tc>
            </w:tr>
            <w:tr w:rsidR="009D2445" w:rsidRPr="002932F9" w:rsidTr="004E49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Important lachrymal or nasal discharge, nasal crusts or pustules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2</w:t>
                  </w:r>
                </w:p>
              </w:tc>
            </w:tr>
            <w:tr w:rsidR="009D2445" w:rsidRPr="002932F9" w:rsidTr="004E498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Large turbid or haemorrhagic nasal discharge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3</w:t>
                  </w:r>
                </w:p>
              </w:tc>
            </w:tr>
            <w:tr w:rsidR="009D2445" w:rsidRPr="002932F9" w:rsidTr="004E49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 w:val="restart"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5. Respiratory system</w:t>
                  </w: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Frequency &lt; 40/min, barely visible chest movement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9D2445" w:rsidRPr="002932F9" w:rsidTr="004E498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Frequency 40-60/min, slightly enhanced chest movements, sporadic coughing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1</w:t>
                  </w:r>
                </w:p>
              </w:tc>
            </w:tr>
            <w:tr w:rsidR="009D2445" w:rsidRPr="002932F9" w:rsidTr="004E49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Frequency &gt;60/min, slightly enhanced chest movements, coughing attacks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2</w:t>
                  </w:r>
                </w:p>
              </w:tc>
            </w:tr>
            <w:tr w:rsidR="009D2445" w:rsidRPr="002932F9" w:rsidTr="004E498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Frequency &gt;60/min or dyspnoea for &gt;3 consecutive days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3*</w:t>
                  </w:r>
                </w:p>
              </w:tc>
            </w:tr>
            <w:tr w:rsidR="009D2445" w:rsidRPr="002932F9" w:rsidTr="004E49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 w:val="restart"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6. Digestive system mucosa</w:t>
                  </w: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Normal labial and perineal/vulva mucosa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9D2445" w:rsidRPr="002932F9" w:rsidTr="004E498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Light labial lesion, perineal/vulva congestion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1</w:t>
                  </w:r>
                </w:p>
              </w:tc>
            </w:tr>
            <w:tr w:rsidR="009D2445" w:rsidRPr="002932F9" w:rsidTr="004E49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Moderate labial lesions, perineal/vulva purpura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2</w:t>
                  </w:r>
                </w:p>
              </w:tc>
            </w:tr>
            <w:tr w:rsidR="009D2445" w:rsidRPr="002932F9" w:rsidTr="004E498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5954" w:type="dxa"/>
                </w:tcPr>
                <w:p w:rsidR="009D2445" w:rsidRPr="002932F9" w:rsidRDefault="009D2445" w:rsidP="002932F9">
                  <w:pPr>
                    <w:numPr>
                      <w:ilvl w:val="0"/>
                      <w:numId w:val="1"/>
                    </w:numPr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Severe labial lesions, perineal/vulva necrosis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3</w:t>
                  </w:r>
                </w:p>
              </w:tc>
            </w:tr>
            <w:tr w:rsidR="009D2445" w:rsidRPr="002932F9" w:rsidTr="004E49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 w:val="restart"/>
                </w:tcPr>
                <w:p w:rsidR="009D2445" w:rsidRPr="002932F9" w:rsidRDefault="009D2445" w:rsidP="002932F9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7. Diarrhoea</w:t>
                  </w:r>
                </w:p>
              </w:tc>
              <w:tc>
                <w:tcPr>
                  <w:tcW w:w="5954" w:type="dxa"/>
                </w:tcPr>
                <w:p w:rsidR="009D2445" w:rsidRPr="002932F9" w:rsidRDefault="009D2445" w:rsidP="009D2445">
                  <w:pPr>
                    <w:numPr>
                      <w:ilvl w:val="0"/>
                      <w:numId w:val="1"/>
                    </w:numPr>
                    <w:contextualSpacing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Normal faeces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0</w:t>
                  </w:r>
                </w:p>
              </w:tc>
            </w:tr>
            <w:tr w:rsidR="009D2445" w:rsidRPr="002932F9" w:rsidTr="004E498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/>
                </w:tcPr>
                <w:p w:rsidR="009D2445" w:rsidRPr="002932F9" w:rsidRDefault="009D2445" w:rsidP="004E4985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5954" w:type="dxa"/>
                </w:tcPr>
                <w:p w:rsidR="009D2445" w:rsidRPr="002932F9" w:rsidRDefault="009D2445" w:rsidP="009D2445">
                  <w:pPr>
                    <w:numPr>
                      <w:ilvl w:val="0"/>
                      <w:numId w:val="1"/>
                    </w:numPr>
                    <w:contextualSpacing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Soft, unformed faeces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1</w:t>
                  </w:r>
                </w:p>
              </w:tc>
            </w:tr>
            <w:tr w:rsidR="009D2445" w:rsidRPr="002932F9" w:rsidTr="004E498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/>
                </w:tcPr>
                <w:p w:rsidR="009D2445" w:rsidRPr="002932F9" w:rsidRDefault="009D2445" w:rsidP="004E4985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5954" w:type="dxa"/>
                </w:tcPr>
                <w:p w:rsidR="009D2445" w:rsidRPr="002932F9" w:rsidRDefault="009D2445" w:rsidP="009D2445">
                  <w:pPr>
                    <w:numPr>
                      <w:ilvl w:val="0"/>
                      <w:numId w:val="1"/>
                    </w:numPr>
                    <w:contextualSpacing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Watery diarrhoea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2</w:t>
                  </w:r>
                </w:p>
              </w:tc>
            </w:tr>
            <w:tr w:rsidR="009D2445" w:rsidRPr="002932F9" w:rsidTr="004E498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263" w:type="dxa"/>
                  <w:vMerge/>
                </w:tcPr>
                <w:p w:rsidR="009D2445" w:rsidRPr="002932F9" w:rsidRDefault="009D2445" w:rsidP="004E4985">
                  <w:pPr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5954" w:type="dxa"/>
                </w:tcPr>
                <w:p w:rsidR="009D2445" w:rsidRPr="002932F9" w:rsidRDefault="009D2445" w:rsidP="009D2445">
                  <w:pPr>
                    <w:numPr>
                      <w:ilvl w:val="0"/>
                      <w:numId w:val="1"/>
                    </w:numPr>
                    <w:contextualSpacing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Haemorrhagic diarrhoea</w:t>
                  </w:r>
                </w:p>
              </w:tc>
              <w:tc>
                <w:tcPr>
                  <w:tcW w:w="845" w:type="dxa"/>
                </w:tcPr>
                <w:p w:rsidR="009D2445" w:rsidRPr="002932F9" w:rsidRDefault="009D2445" w:rsidP="004E4985">
                  <w:pPr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2932F9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/>
                    </w:rPr>
                    <w:t>3</w:t>
                  </w:r>
                </w:p>
              </w:tc>
            </w:tr>
          </w:tbl>
          <w:p w:rsidR="009D2445" w:rsidRPr="002932F9" w:rsidRDefault="009D2445" w:rsidP="004E498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9D2445" w:rsidRPr="002932F9" w:rsidRDefault="009D2445" w:rsidP="009D2445">
      <w:pPr>
        <w:rPr>
          <w:rFonts w:ascii="Times New Roman" w:hAnsi="Times New Roman" w:cs="Times New Roman"/>
          <w:sz w:val="24"/>
          <w:szCs w:val="24"/>
        </w:rPr>
      </w:pPr>
    </w:p>
    <w:p w:rsidR="00A968E2" w:rsidRPr="002932F9" w:rsidRDefault="002932F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968E2" w:rsidRPr="002932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177914"/>
    <w:multiLevelType w:val="hybridMultilevel"/>
    <w:tmpl w:val="FF5AD27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2445"/>
    <w:rsid w:val="002932F9"/>
    <w:rsid w:val="004A51E3"/>
    <w:rsid w:val="00914DF1"/>
    <w:rsid w:val="009D2445"/>
    <w:rsid w:val="00FE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6FE786"/>
  <w15:chartTrackingRefBased/>
  <w15:docId w15:val="{2C674B25-7DE1-4B73-A6E1-062175E5F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244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D2445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9D2445"/>
    <w:pPr>
      <w:spacing w:before="100"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2">
    <w:name w:val="Plain Table 2"/>
    <w:basedOn w:val="TableauNormal"/>
    <w:uiPriority w:val="42"/>
    <w:rsid w:val="009D2445"/>
    <w:pPr>
      <w:spacing w:before="100"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3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-Junior ELOIFLIN</dc:creator>
  <cp:keywords/>
  <dc:description/>
  <cp:lastModifiedBy>Elodie Coulamy</cp:lastModifiedBy>
  <cp:revision>3</cp:revision>
  <dcterms:created xsi:type="dcterms:W3CDTF">2022-03-03T09:28:00Z</dcterms:created>
  <dcterms:modified xsi:type="dcterms:W3CDTF">2022-06-07T13:56:00Z</dcterms:modified>
</cp:coreProperties>
</file>